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S1Table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. Distribution of TP53 antibody in HCC and T2D-HCC patients. In details, we report the number of patients resulted negative or positive to TP53 antibody and the p-values determined between TP53 levels and those of CXCL1, CXCL12, IL-2RA, PECAM1, and PRL using the Pearson correlation coefficient. The statistically significant p-values are reported in bold and underlined.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tbl>
      <w:tblPr>
        <w:tblW w:w="886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77"/>
        <w:gridCol w:w="1701"/>
        <w:gridCol w:w="1177"/>
        <w:gridCol w:w="1276"/>
        <w:gridCol w:w="1276"/>
        <w:gridCol w:w="1310"/>
        <w:gridCol w:w="1247"/>
      </w:tblGrid>
      <w:tr>
        <w:trPr>
          <w:trHeight w:val="600" w:hRule="atLeast"/>
        </w:trPr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P53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egative   Positiv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-value (TP53vsCXCL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-value (TP53vsCXCL1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-value (TP53vsIL-2RA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-value (TP53vsPECAM1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-value (TP53vsPRL)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C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            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u w:val="single"/>
              </w:rPr>
              <w:t>0.021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2D-HC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            4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u w:val="single"/>
              </w:rPr>
              <w:t>0.034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4:00:00Z</dcterms:created>
  <dc:creator>Utente</dc:creator>
  <dc:description/>
  <dc:language>en-US</dc:language>
  <cp:lastModifiedBy>Utente</cp:lastModifiedBy>
  <dcterms:modified xsi:type="dcterms:W3CDTF">2015-07-17T14:00:00Z</dcterms:modified>
  <cp:revision>2</cp:revision>
  <dc:subject/>
  <dc:title/>
</cp:coreProperties>
</file>